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D2130" w14:textId="4D986DE2" w:rsidR="00FD34CD" w:rsidRDefault="00FD34CD" w:rsidP="007C6E2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FD34CD">
        <w:rPr>
          <w:rFonts w:ascii="Times New Roman" w:hAnsi="Times New Roman" w:cs="Times New Roman"/>
          <w:b/>
          <w:bCs/>
          <w:sz w:val="24"/>
          <w:szCs w:val="24"/>
        </w:rPr>
        <w:t>Survey 1</w:t>
      </w:r>
      <w:r w:rsidR="007C1993">
        <w:rPr>
          <w:rFonts w:ascii="Times New Roman" w:hAnsi="Times New Roman" w:cs="Times New Roman"/>
          <w:b/>
          <w:bCs/>
          <w:sz w:val="24"/>
          <w:szCs w:val="24"/>
        </w:rPr>
        <w:t xml:space="preserve"> (Vaccination Intent)</w:t>
      </w:r>
      <w:r>
        <w:rPr>
          <w:rFonts w:ascii="Times New Roman" w:hAnsi="Times New Roman" w:cs="Times New Roman"/>
          <w:b/>
          <w:bCs/>
          <w:sz w:val="24"/>
          <w:szCs w:val="24"/>
        </w:rPr>
        <w:t>: Survey Questions and Skip/Display Logic</w:t>
      </w:r>
    </w:p>
    <w:p w14:paraId="15CD657D" w14:textId="5EA883DB" w:rsidR="007C6E2F" w:rsidRPr="007C6E2F" w:rsidRDefault="007C6E2F" w:rsidP="007C6E2F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7C6E2F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7C6E2F">
        <w:rPr>
          <w:rFonts w:ascii="Times New Roman" w:hAnsi="Times New Roman" w:cs="Times New Roman"/>
          <w:i/>
          <w:iCs/>
          <w:sz w:val="24"/>
          <w:szCs w:val="24"/>
        </w:rPr>
        <w:t xml:space="preserve">kip/display logic </w:t>
      </w:r>
      <w:r>
        <w:rPr>
          <w:rFonts w:ascii="Times New Roman" w:hAnsi="Times New Roman" w:cs="Times New Roman"/>
          <w:i/>
          <w:iCs/>
          <w:sz w:val="24"/>
          <w:szCs w:val="24"/>
        </w:rPr>
        <w:t>specified</w:t>
      </w:r>
      <w:r w:rsidRPr="007C6E2F">
        <w:rPr>
          <w:rFonts w:ascii="Times New Roman" w:hAnsi="Times New Roman" w:cs="Times New Roman"/>
          <w:i/>
          <w:iCs/>
          <w:sz w:val="24"/>
          <w:szCs w:val="24"/>
        </w:rPr>
        <w:t xml:space="preserve"> in italics</w:t>
      </w:r>
    </w:p>
    <w:p w14:paraId="50365EDA" w14:textId="77777777" w:rsidR="007C6E2F" w:rsidRDefault="007C6E2F" w:rsidP="00FD34CD">
      <w:pPr>
        <w:rPr>
          <w:rFonts w:ascii="Times New Roman" w:hAnsi="Times New Roman" w:cs="Times New Roman"/>
          <w:sz w:val="24"/>
          <w:szCs w:val="24"/>
        </w:rPr>
      </w:pPr>
    </w:p>
    <w:p w14:paraId="58E7205A" w14:textId="79D3DF9C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What is your age?</w:t>
      </w:r>
    </w:p>
    <w:p w14:paraId="2ED9840B" w14:textId="77777777" w:rsid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</w:p>
    <w:p w14:paraId="35D107EB" w14:textId="77DB3051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What is your gender?</w:t>
      </w:r>
    </w:p>
    <w:p w14:paraId="2F299970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Male</w:t>
      </w:r>
    </w:p>
    <w:p w14:paraId="3FF0C351" w14:textId="4EAB2931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Female</w:t>
      </w:r>
    </w:p>
    <w:p w14:paraId="719329E5" w14:textId="77777777" w:rsid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</w:p>
    <w:p w14:paraId="1281E128" w14:textId="69AB7422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Have you had COVID-19?</w:t>
      </w:r>
    </w:p>
    <w:p w14:paraId="1BA77022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Yes, I was diagnosed by my doctor or other provider (nurse, physician assistant)</w:t>
      </w:r>
    </w:p>
    <w:p w14:paraId="01858F76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Yes, I tested positive for COVID-19 but didn't see a doctor</w:t>
      </w:r>
    </w:p>
    <w:p w14:paraId="7BDD63CD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Unsure, I think I had symptoms of COVID-19 but did not get a test</w:t>
      </w:r>
    </w:p>
    <w:p w14:paraId="065C677C" w14:textId="17582361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No</w:t>
      </w:r>
    </w:p>
    <w:p w14:paraId="6798EFAA" w14:textId="77777777" w:rsid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</w:p>
    <w:p w14:paraId="21FAA97C" w14:textId="35BB2576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How do you most strongly identify?</w:t>
      </w:r>
    </w:p>
    <w:p w14:paraId="2844BEAF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White</w:t>
      </w:r>
    </w:p>
    <w:p w14:paraId="705401BC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African American or Black</w:t>
      </w:r>
    </w:p>
    <w:p w14:paraId="61D3720B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 xml:space="preserve">Hispanic / </w:t>
      </w:r>
      <w:proofErr w:type="spellStart"/>
      <w:r w:rsidRPr="00FD34CD">
        <w:rPr>
          <w:rFonts w:ascii="Times New Roman" w:hAnsi="Times New Roman" w:cs="Times New Roman"/>
          <w:sz w:val="24"/>
          <w:szCs w:val="24"/>
        </w:rPr>
        <w:t>LatinX</w:t>
      </w:r>
      <w:proofErr w:type="spellEnd"/>
    </w:p>
    <w:p w14:paraId="07CB0DCE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Asian</w:t>
      </w:r>
    </w:p>
    <w:p w14:paraId="13DD4A57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Native American or American Indian</w:t>
      </w:r>
    </w:p>
    <w:p w14:paraId="2B79AF6B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Alaskan Native</w:t>
      </w:r>
    </w:p>
    <w:p w14:paraId="44662187" w14:textId="2B520D44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proofErr w:type="gramStart"/>
      <w:r w:rsidRPr="00FD34CD">
        <w:rPr>
          <w:rFonts w:ascii="Times New Roman" w:hAnsi="Times New Roman" w:cs="Times New Roman"/>
          <w:sz w:val="24"/>
          <w:szCs w:val="24"/>
        </w:rPr>
        <w:t>Other</w:t>
      </w:r>
      <w:proofErr w:type="gramEnd"/>
      <w:r w:rsidRPr="00FD34CD">
        <w:rPr>
          <w:rFonts w:ascii="Times New Roman" w:hAnsi="Times New Roman" w:cs="Times New Roman"/>
          <w:sz w:val="24"/>
          <w:szCs w:val="24"/>
        </w:rPr>
        <w:t xml:space="preserve"> ethnic group</w:t>
      </w:r>
    </w:p>
    <w:p w14:paraId="3B7ACFA4" w14:textId="77777777" w:rsidR="00FD34CD" w:rsidRDefault="00FD34CD" w:rsidP="00FD34CD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66F0F47" w14:textId="712F37C1" w:rsidR="00FD34CD" w:rsidRPr="00FD34CD" w:rsidRDefault="00FD34CD" w:rsidP="00FD34CD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FD34CD">
        <w:rPr>
          <w:rFonts w:ascii="Times New Roman" w:hAnsi="Times New Roman" w:cs="Times New Roman"/>
          <w:i/>
          <w:iCs/>
          <w:sz w:val="24"/>
          <w:szCs w:val="24"/>
        </w:rPr>
        <w:t>For those who chose “Hispanic/</w:t>
      </w:r>
      <w:proofErr w:type="spellStart"/>
      <w:r w:rsidRPr="00FD34CD">
        <w:rPr>
          <w:rFonts w:ascii="Times New Roman" w:hAnsi="Times New Roman" w:cs="Times New Roman"/>
          <w:i/>
          <w:iCs/>
          <w:sz w:val="24"/>
          <w:szCs w:val="24"/>
        </w:rPr>
        <w:t>LatinX</w:t>
      </w:r>
      <w:proofErr w:type="spellEnd"/>
      <w:r w:rsidRPr="00FD34CD">
        <w:rPr>
          <w:rFonts w:ascii="Times New Roman" w:hAnsi="Times New Roman" w:cs="Times New Roman"/>
          <w:i/>
          <w:iCs/>
          <w:sz w:val="24"/>
          <w:szCs w:val="24"/>
        </w:rPr>
        <w:t>” or “Asian”</w:t>
      </w:r>
    </w:p>
    <w:p w14:paraId="1D210B4A" w14:textId="05D3B90E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What country or region of origin is your family from?</w:t>
      </w:r>
    </w:p>
    <w:p w14:paraId="07F86580" w14:textId="3215095C" w:rsidR="00FD34CD" w:rsidRPr="00FD34CD" w:rsidRDefault="00FD34CD" w:rsidP="00FD34CD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FD34CD">
        <w:rPr>
          <w:rFonts w:ascii="Times New Roman" w:hAnsi="Times New Roman" w:cs="Times New Roman"/>
          <w:i/>
          <w:iCs/>
          <w:sz w:val="24"/>
          <w:szCs w:val="24"/>
        </w:rPr>
        <w:t>For those who chose “Hispanic/</w:t>
      </w:r>
      <w:proofErr w:type="spellStart"/>
      <w:r w:rsidRPr="00FD34CD">
        <w:rPr>
          <w:rFonts w:ascii="Times New Roman" w:hAnsi="Times New Roman" w:cs="Times New Roman"/>
          <w:i/>
          <w:iCs/>
          <w:sz w:val="24"/>
          <w:szCs w:val="24"/>
        </w:rPr>
        <w:t>LatinX</w:t>
      </w:r>
      <w:proofErr w:type="spellEnd"/>
      <w:r w:rsidRPr="00FD34CD">
        <w:rPr>
          <w:rFonts w:ascii="Times New Roman" w:hAnsi="Times New Roman" w:cs="Times New Roman"/>
          <w:i/>
          <w:iCs/>
          <w:sz w:val="24"/>
          <w:szCs w:val="24"/>
        </w:rPr>
        <w:t>”</w:t>
      </w:r>
    </w:p>
    <w:p w14:paraId="17BAE828" w14:textId="526BADD3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Caribbean</w:t>
      </w:r>
    </w:p>
    <w:p w14:paraId="78690AF0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South America</w:t>
      </w:r>
    </w:p>
    <w:p w14:paraId="70D5932B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Central America</w:t>
      </w:r>
    </w:p>
    <w:p w14:paraId="4C7BCDBC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Europe</w:t>
      </w:r>
    </w:p>
    <w:p w14:paraId="44907B8A" w14:textId="410F073D" w:rsid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Mexico</w:t>
      </w:r>
    </w:p>
    <w:p w14:paraId="78958ACB" w14:textId="77777777" w:rsidR="006F19CD" w:rsidRPr="00FD34CD" w:rsidRDefault="006F19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</w:p>
    <w:p w14:paraId="085ED572" w14:textId="4E1CC4A8" w:rsidR="00FD34CD" w:rsidRPr="00FD34CD" w:rsidRDefault="00FD34CD" w:rsidP="00FD34CD">
      <w:pPr>
        <w:ind w:left="720"/>
        <w:rPr>
          <w:rFonts w:ascii="Times New Roman" w:hAnsi="Times New Roman" w:cs="Times New Roman"/>
          <w:i/>
          <w:iCs/>
          <w:sz w:val="24"/>
          <w:szCs w:val="24"/>
        </w:rPr>
      </w:pPr>
      <w:r w:rsidRPr="00FD34CD">
        <w:rPr>
          <w:rFonts w:ascii="Times New Roman" w:hAnsi="Times New Roman" w:cs="Times New Roman"/>
          <w:i/>
          <w:iCs/>
          <w:sz w:val="24"/>
          <w:szCs w:val="24"/>
        </w:rPr>
        <w:t>For those who chose “Asian”</w:t>
      </w:r>
    </w:p>
    <w:p w14:paraId="75E03997" w14:textId="19165245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Bangladesh</w:t>
      </w:r>
    </w:p>
    <w:p w14:paraId="360E5B9A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China</w:t>
      </w:r>
    </w:p>
    <w:p w14:paraId="5FDD05A0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lastRenderedPageBreak/>
        <w:t>India</w:t>
      </w:r>
    </w:p>
    <w:p w14:paraId="3D2DAD6E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Japan</w:t>
      </w:r>
    </w:p>
    <w:p w14:paraId="1C633ACA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Nepal</w:t>
      </w:r>
    </w:p>
    <w:p w14:paraId="25D32B74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Pakistan</w:t>
      </w:r>
    </w:p>
    <w:p w14:paraId="3136D357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Philippines</w:t>
      </w:r>
    </w:p>
    <w:p w14:paraId="1F566E0D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South Korea</w:t>
      </w:r>
    </w:p>
    <w:p w14:paraId="51C89A1A" w14:textId="024F32D7" w:rsid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Vietnam</w:t>
      </w:r>
    </w:p>
    <w:p w14:paraId="335E20D2" w14:textId="77777777" w:rsidR="006F19CD" w:rsidRDefault="006F19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</w:p>
    <w:p w14:paraId="69A254E4" w14:textId="33126971" w:rsidR="00FD34CD" w:rsidRPr="00FD34CD" w:rsidRDefault="00FD34CD" w:rsidP="00FD34CD">
      <w:pPr>
        <w:ind w:left="720"/>
        <w:rPr>
          <w:rFonts w:ascii="Times New Roman" w:hAnsi="Times New Roman" w:cs="Times New Roman"/>
          <w:i/>
          <w:iCs/>
          <w:sz w:val="24"/>
          <w:szCs w:val="24"/>
        </w:rPr>
      </w:pPr>
      <w:r w:rsidRPr="00FD34CD">
        <w:rPr>
          <w:rFonts w:ascii="Times New Roman" w:hAnsi="Times New Roman" w:cs="Times New Roman"/>
          <w:i/>
          <w:iCs/>
          <w:sz w:val="24"/>
          <w:szCs w:val="24"/>
        </w:rPr>
        <w:t>For those who chose “Hispanic/</w:t>
      </w:r>
      <w:proofErr w:type="spellStart"/>
      <w:r w:rsidRPr="00FD34CD">
        <w:rPr>
          <w:rFonts w:ascii="Times New Roman" w:hAnsi="Times New Roman" w:cs="Times New Roman"/>
          <w:i/>
          <w:iCs/>
          <w:sz w:val="24"/>
          <w:szCs w:val="24"/>
        </w:rPr>
        <w:t>LatinX</w:t>
      </w:r>
      <w:proofErr w:type="spellEnd"/>
      <w:r w:rsidRPr="00FD34CD">
        <w:rPr>
          <w:rFonts w:ascii="Times New Roman" w:hAnsi="Times New Roman" w:cs="Times New Roman"/>
          <w:i/>
          <w:iCs/>
          <w:sz w:val="24"/>
          <w:szCs w:val="24"/>
        </w:rPr>
        <w:t>” or “Asian”</w:t>
      </w:r>
    </w:p>
    <w:p w14:paraId="6ED05AEB" w14:textId="6463DAB5" w:rsidR="00FD34CD" w:rsidRPr="00FD34CD" w:rsidRDefault="00FD34CD" w:rsidP="00FD34CD">
      <w:pPr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Other</w:t>
      </w:r>
    </w:p>
    <w:p w14:paraId="51A222E4" w14:textId="77777777" w:rsid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</w:p>
    <w:p w14:paraId="4A3CCB01" w14:textId="717C8909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What will you do when it is your turn to get the COVID-19 vaccine, at no cost?</w:t>
      </w:r>
    </w:p>
    <w:p w14:paraId="1944B2EB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I have already received at least one dose of the vaccine</w:t>
      </w:r>
    </w:p>
    <w:p w14:paraId="7B9094C5" w14:textId="1BA777EB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 xml:space="preserve">I will </w:t>
      </w:r>
      <w:proofErr w:type="gramStart"/>
      <w:r w:rsidRPr="00FD34CD">
        <w:rPr>
          <w:rFonts w:ascii="Times New Roman" w:hAnsi="Times New Roman" w:cs="Times New Roman"/>
          <w:sz w:val="24"/>
          <w:szCs w:val="24"/>
        </w:rPr>
        <w:t>definitely get</w:t>
      </w:r>
      <w:proofErr w:type="gramEnd"/>
      <w:r w:rsidRPr="00FD34CD">
        <w:rPr>
          <w:rFonts w:ascii="Times New Roman" w:hAnsi="Times New Roman" w:cs="Times New Roman"/>
          <w:sz w:val="24"/>
          <w:szCs w:val="24"/>
        </w:rPr>
        <w:t xml:space="preserve"> it as soon as I can</w:t>
      </w:r>
    </w:p>
    <w:p w14:paraId="74A83AA1" w14:textId="262DD3D3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I will likely get it as soon as I can</w:t>
      </w:r>
    </w:p>
    <w:p w14:paraId="74DE366F" w14:textId="56688FF8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I will likely get it but not right away</w:t>
      </w:r>
    </w:p>
    <w:p w14:paraId="0BDB3B96" w14:textId="3994CA91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I will likely not get vaccinated</w:t>
      </w:r>
    </w:p>
    <w:p w14:paraId="5D3274F5" w14:textId="02BCE4B1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 xml:space="preserve">I will </w:t>
      </w:r>
      <w:proofErr w:type="gramStart"/>
      <w:r w:rsidRPr="00FD34CD">
        <w:rPr>
          <w:rFonts w:ascii="Times New Roman" w:hAnsi="Times New Roman" w:cs="Times New Roman"/>
          <w:sz w:val="24"/>
          <w:szCs w:val="24"/>
        </w:rPr>
        <w:t>definitely not</w:t>
      </w:r>
      <w:proofErr w:type="gramEnd"/>
      <w:r w:rsidRPr="00FD34CD">
        <w:rPr>
          <w:rFonts w:ascii="Times New Roman" w:hAnsi="Times New Roman" w:cs="Times New Roman"/>
          <w:sz w:val="24"/>
          <w:szCs w:val="24"/>
        </w:rPr>
        <w:t xml:space="preserve"> get vaccinated</w:t>
      </w:r>
    </w:p>
    <w:p w14:paraId="2224F62C" w14:textId="77777777" w:rsidR="00FD34CD" w:rsidRDefault="00FD34CD" w:rsidP="00FD34CD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01EAEF50" w14:textId="54217226" w:rsidR="00FD34CD" w:rsidRPr="00FD34CD" w:rsidRDefault="00FD34CD" w:rsidP="00FD34CD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FD34CD">
        <w:rPr>
          <w:rFonts w:ascii="Times New Roman" w:hAnsi="Times New Roman" w:cs="Times New Roman"/>
          <w:i/>
          <w:iCs/>
          <w:sz w:val="24"/>
          <w:szCs w:val="24"/>
        </w:rPr>
        <w:t xml:space="preserve">For those who did </w:t>
      </w:r>
      <w:r w:rsidRPr="00FD34CD">
        <w:rPr>
          <w:rFonts w:ascii="Times New Roman" w:hAnsi="Times New Roman" w:cs="Times New Roman"/>
          <w:b/>
          <w:bCs/>
          <w:i/>
          <w:iCs/>
          <w:sz w:val="24"/>
          <w:szCs w:val="24"/>
        </w:rPr>
        <w:t>not</w:t>
      </w:r>
      <w:r w:rsidRPr="00FD34CD">
        <w:rPr>
          <w:rFonts w:ascii="Times New Roman" w:hAnsi="Times New Roman" w:cs="Times New Roman"/>
          <w:i/>
          <w:iCs/>
          <w:sz w:val="24"/>
          <w:szCs w:val="24"/>
        </w:rPr>
        <w:t xml:space="preserve"> indicate that they would “definitely not get vaccinated”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(diminishing list of response options)</w:t>
      </w:r>
    </w:p>
    <w:p w14:paraId="73BDB2BE" w14:textId="3C03C64C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Of the below, what would be your biggest reas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34CD">
        <w:rPr>
          <w:rFonts w:ascii="Times New Roman" w:hAnsi="Times New Roman" w:cs="Times New Roman"/>
          <w:sz w:val="24"/>
          <w:szCs w:val="24"/>
        </w:rPr>
        <w:t>to get the COVID-19 vaccine?</w:t>
      </w:r>
    </w:p>
    <w:p w14:paraId="4F7F17C3" w14:textId="5EC80F67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Of the remaining, what would be your second biggest reas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34CD">
        <w:rPr>
          <w:rFonts w:ascii="Times New Roman" w:hAnsi="Times New Roman" w:cs="Times New Roman"/>
          <w:sz w:val="24"/>
          <w:szCs w:val="24"/>
        </w:rPr>
        <w:t>to get the COVID-19 vaccine?</w:t>
      </w:r>
    </w:p>
    <w:p w14:paraId="59BF6DAD" w14:textId="709D54B8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Of the remaining, what would be your third biggest reas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34CD">
        <w:rPr>
          <w:rFonts w:ascii="Times New Roman" w:hAnsi="Times New Roman" w:cs="Times New Roman"/>
          <w:sz w:val="24"/>
          <w:szCs w:val="24"/>
        </w:rPr>
        <w:t>to get the COVID-19 vaccine?</w:t>
      </w:r>
    </w:p>
    <w:p w14:paraId="1FDF7DE3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Keep myself from getting very sick or hospitalized</w:t>
      </w:r>
    </w:p>
    <w:p w14:paraId="5BED207D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Protect my family members</w:t>
      </w:r>
    </w:p>
    <w:p w14:paraId="33045000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Protect vulnerable people in the community</w:t>
      </w:r>
    </w:p>
    <w:p w14:paraId="477DDBC1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Start to return to a more normal life</w:t>
      </w:r>
    </w:p>
    <w:p w14:paraId="42644717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Everyone else is getting vaccinated</w:t>
      </w:r>
    </w:p>
    <w:p w14:paraId="1C081E3E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My doctor says I should</w:t>
      </w:r>
    </w:p>
    <w:p w14:paraId="7E7CDEAD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It is encouraged by my work</w:t>
      </w:r>
    </w:p>
    <w:p w14:paraId="73ED3EF9" w14:textId="77777777" w:rsidR="00FD34CD" w:rsidRDefault="00FD34CD" w:rsidP="00FD34CD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0B032B6" w14:textId="699DD1FD" w:rsidR="00FD34CD" w:rsidRPr="00FD34CD" w:rsidRDefault="00FD34CD" w:rsidP="00FD34CD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FD34CD">
        <w:rPr>
          <w:rFonts w:ascii="Times New Roman" w:hAnsi="Times New Roman" w:cs="Times New Roman"/>
          <w:i/>
          <w:iCs/>
          <w:sz w:val="24"/>
          <w:szCs w:val="24"/>
        </w:rPr>
        <w:t xml:space="preserve">For those who did </w:t>
      </w:r>
      <w:r w:rsidRPr="00FD34CD">
        <w:rPr>
          <w:rFonts w:ascii="Times New Roman" w:hAnsi="Times New Roman" w:cs="Times New Roman"/>
          <w:b/>
          <w:bCs/>
          <w:i/>
          <w:iCs/>
          <w:sz w:val="24"/>
          <w:szCs w:val="24"/>
        </w:rPr>
        <w:t>not</w:t>
      </w:r>
      <w:r w:rsidRPr="00FD34CD">
        <w:rPr>
          <w:rFonts w:ascii="Times New Roman" w:hAnsi="Times New Roman" w:cs="Times New Roman"/>
          <w:i/>
          <w:iCs/>
          <w:sz w:val="24"/>
          <w:szCs w:val="24"/>
        </w:rPr>
        <w:t xml:space="preserve"> indicate that they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were already vaccinated or </w:t>
      </w:r>
      <w:r w:rsidRPr="00FD34CD">
        <w:rPr>
          <w:rFonts w:ascii="Times New Roman" w:hAnsi="Times New Roman" w:cs="Times New Roman"/>
          <w:i/>
          <w:iCs/>
          <w:sz w:val="24"/>
          <w:szCs w:val="24"/>
        </w:rPr>
        <w:t xml:space="preserve">would “definitely </w:t>
      </w:r>
      <w:r>
        <w:rPr>
          <w:rFonts w:ascii="Times New Roman" w:hAnsi="Times New Roman" w:cs="Times New Roman"/>
          <w:i/>
          <w:iCs/>
          <w:sz w:val="24"/>
          <w:szCs w:val="24"/>
        </w:rPr>
        <w:t>get it as soon as I can</w:t>
      </w:r>
      <w:r w:rsidRPr="00FD34CD">
        <w:rPr>
          <w:rFonts w:ascii="Times New Roman" w:hAnsi="Times New Roman" w:cs="Times New Roman"/>
          <w:i/>
          <w:iCs/>
          <w:sz w:val="24"/>
          <w:szCs w:val="24"/>
        </w:rPr>
        <w:t>”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(question wording specific to intention response)</w:t>
      </w:r>
    </w:p>
    <w:p w14:paraId="62965113" w14:textId="1139B1F5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You said you would likely get it as soon as you can. Why not definitely? Select up to 3</w:t>
      </w:r>
    </w:p>
    <w:p w14:paraId="3BB12164" w14:textId="7B0DEEF3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What are you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34CD">
        <w:rPr>
          <w:rFonts w:ascii="Times New Roman" w:hAnsi="Times New Roman" w:cs="Times New Roman"/>
          <w:sz w:val="24"/>
          <w:szCs w:val="24"/>
        </w:rPr>
        <w:t>main reasons for not wanting to get the COVID-19 vacci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34CD">
        <w:rPr>
          <w:rFonts w:ascii="Times New Roman" w:hAnsi="Times New Roman" w:cs="Times New Roman"/>
          <w:sz w:val="24"/>
          <w:szCs w:val="24"/>
        </w:rPr>
        <w:t>right away? Select up to 3</w:t>
      </w:r>
    </w:p>
    <w:p w14:paraId="155ACADA" w14:textId="567B89DA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lastRenderedPageBreak/>
        <w:t>What are your main reasons for likely not wanting to get the COVID-19 vaccine? Select up to 3</w:t>
      </w:r>
    </w:p>
    <w:p w14:paraId="5724D8A6" w14:textId="3D029FBE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 xml:space="preserve">What are your main reasons for </w:t>
      </w:r>
      <w:proofErr w:type="gramStart"/>
      <w:r w:rsidRPr="00FD34CD">
        <w:rPr>
          <w:rFonts w:ascii="Times New Roman" w:hAnsi="Times New Roman" w:cs="Times New Roman"/>
          <w:sz w:val="24"/>
          <w:szCs w:val="24"/>
        </w:rPr>
        <w:t>definitely not</w:t>
      </w:r>
      <w:proofErr w:type="gramEnd"/>
      <w:r w:rsidRPr="00FD34CD">
        <w:rPr>
          <w:rFonts w:ascii="Times New Roman" w:hAnsi="Times New Roman" w:cs="Times New Roman"/>
          <w:sz w:val="24"/>
          <w:szCs w:val="24"/>
        </w:rPr>
        <w:t xml:space="preserve"> wanting to get the COVID-19 vaccine? Select up to 3</w:t>
      </w:r>
    </w:p>
    <w:p w14:paraId="3B982EC6" w14:textId="77777777" w:rsidR="00FD34CD" w:rsidRPr="00FD34CD" w:rsidRDefault="00FD34CD" w:rsidP="006F19CD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 xml:space="preserve">I distrust the medical system because it has mistreated people like me </w:t>
      </w:r>
    </w:p>
    <w:p w14:paraId="58472CEF" w14:textId="77777777" w:rsidR="00FD34CD" w:rsidRPr="00FD34CD" w:rsidRDefault="00FD34CD" w:rsidP="006F19CD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There were not enough people like me who were a part of the vaccine studies</w:t>
      </w:r>
    </w:p>
    <w:p w14:paraId="3D939FD8" w14:textId="77777777" w:rsidR="00FD34CD" w:rsidRPr="00FD34CD" w:rsidRDefault="00FD34CD" w:rsidP="006F19CD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I don't think I am at risk of getting COVID-19</w:t>
      </w:r>
    </w:p>
    <w:p w14:paraId="63680532" w14:textId="77777777" w:rsidR="00FD34CD" w:rsidRPr="00FD34CD" w:rsidRDefault="00FD34CD" w:rsidP="006F19CD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If I got COVID-19 I don't think I would get very sick</w:t>
      </w:r>
    </w:p>
    <w:p w14:paraId="289C464D" w14:textId="77777777" w:rsidR="00FD34CD" w:rsidRPr="00FD34CD" w:rsidRDefault="00FD34CD" w:rsidP="006F19CD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I don't think the COVID-19 vaccines are likely to protect me from COVID-19 or the variants</w:t>
      </w:r>
    </w:p>
    <w:p w14:paraId="0E41CA79" w14:textId="77777777" w:rsidR="00FD34CD" w:rsidRPr="00FD34CD" w:rsidRDefault="00FD34CD" w:rsidP="006F19CD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I am worried about the safety of COVID-19 vaccines</w:t>
      </w:r>
    </w:p>
    <w:p w14:paraId="0D0136E9" w14:textId="77777777" w:rsidR="00FD34CD" w:rsidRPr="00FD34CD" w:rsidRDefault="00FD34CD" w:rsidP="006F19CD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I'm worried about having to provide personal information to get the vaccine</w:t>
      </w:r>
    </w:p>
    <w:p w14:paraId="02A44FE8" w14:textId="77777777" w:rsidR="00FD34CD" w:rsidRPr="00FD34CD" w:rsidRDefault="00FD34CD" w:rsidP="006F19CD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It is difficult or inconvenient for me to go get the vaccine</w:t>
      </w:r>
    </w:p>
    <w:p w14:paraId="749A20CA" w14:textId="77777777" w:rsidR="00FD34CD" w:rsidRPr="00FD34CD" w:rsidRDefault="00FD34CD" w:rsidP="006F19CD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I have a health condition that may put me at increased risk for COVID-19 vaccine side effects</w:t>
      </w:r>
    </w:p>
    <w:p w14:paraId="57E8D75A" w14:textId="77777777" w:rsidR="00FD34CD" w:rsidRPr="00FD34CD" w:rsidRDefault="00FD34CD" w:rsidP="006F19CD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I am waiting for herd immunity (enough people gain immunity that I am not exposed)</w:t>
      </w:r>
    </w:p>
    <w:p w14:paraId="1A9A6CBE" w14:textId="77777777" w:rsidR="00FD34CD" w:rsidRPr="00FD34CD" w:rsidRDefault="00FD34CD" w:rsidP="006F19CD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I prefer natural immunity by recovering from COVID-19 myself</w:t>
      </w:r>
    </w:p>
    <w:p w14:paraId="314A6EB8" w14:textId="77777777" w:rsidR="00FD34CD" w:rsidRPr="00FD34CD" w:rsidRDefault="00FD34CD" w:rsidP="006F19CD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It is against my religious beliefs</w:t>
      </w:r>
    </w:p>
    <w:p w14:paraId="0F865D71" w14:textId="77777777" w:rsidR="00FD34CD" w:rsidRPr="00FD34CD" w:rsidRDefault="00FD34CD" w:rsidP="006F19CD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Other reason</w:t>
      </w:r>
    </w:p>
    <w:p w14:paraId="30BB6E4D" w14:textId="77777777" w:rsidR="00FD34CD" w:rsidRPr="00FD34CD" w:rsidRDefault="00FD34CD" w:rsidP="006F19CD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No more, continue</w:t>
      </w:r>
    </w:p>
    <w:p w14:paraId="2999A5F3" w14:textId="77777777" w:rsidR="006F19CD" w:rsidRDefault="006F19CD" w:rsidP="006F19CD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18346EF" w14:textId="3C893D97" w:rsidR="00FD34CD" w:rsidRPr="006F19CD" w:rsidRDefault="006F19CD" w:rsidP="00FD34CD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FD34CD">
        <w:rPr>
          <w:rFonts w:ascii="Times New Roman" w:hAnsi="Times New Roman" w:cs="Times New Roman"/>
          <w:i/>
          <w:iCs/>
          <w:sz w:val="24"/>
          <w:szCs w:val="24"/>
        </w:rPr>
        <w:t xml:space="preserve">For those who </w:t>
      </w:r>
      <w:r>
        <w:rPr>
          <w:rFonts w:ascii="Times New Roman" w:hAnsi="Times New Roman" w:cs="Times New Roman"/>
          <w:i/>
          <w:iCs/>
          <w:sz w:val="24"/>
          <w:szCs w:val="24"/>
        </w:rPr>
        <w:t>chose “other reason”</w:t>
      </w:r>
    </w:p>
    <w:p w14:paraId="4444F2D3" w14:textId="77777777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What is your other reason for not wanting to get the vaccine?</w:t>
      </w:r>
    </w:p>
    <w:p w14:paraId="242464BE" w14:textId="77777777" w:rsidR="00FD34CD" w:rsidRPr="00FD34CD" w:rsidRDefault="00FD34CD" w:rsidP="006F19CD">
      <w:pPr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[open text answer box]</w:t>
      </w:r>
    </w:p>
    <w:p w14:paraId="1A019D8B" w14:textId="4B0599AA" w:rsidR="006F19CD" w:rsidRDefault="006F19CD" w:rsidP="00FD34CD">
      <w:pPr>
        <w:rPr>
          <w:rFonts w:ascii="Times New Roman" w:hAnsi="Times New Roman" w:cs="Times New Roman"/>
          <w:sz w:val="24"/>
          <w:szCs w:val="24"/>
        </w:rPr>
      </w:pPr>
    </w:p>
    <w:p w14:paraId="715F5085" w14:textId="6FF9C487" w:rsid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 xml:space="preserve">How much do you trust the below to help you decide on </w:t>
      </w:r>
      <w:proofErr w:type="gramStart"/>
      <w:r w:rsidRPr="00FD34CD">
        <w:rPr>
          <w:rFonts w:ascii="Times New Roman" w:hAnsi="Times New Roman" w:cs="Times New Roman"/>
          <w:sz w:val="24"/>
          <w:szCs w:val="24"/>
        </w:rPr>
        <w:t>whether or not</w:t>
      </w:r>
      <w:proofErr w:type="gramEnd"/>
      <w:r w:rsidRPr="00FD34CD">
        <w:rPr>
          <w:rFonts w:ascii="Times New Roman" w:hAnsi="Times New Roman" w:cs="Times New Roman"/>
          <w:sz w:val="24"/>
          <w:szCs w:val="24"/>
        </w:rPr>
        <w:t xml:space="preserve"> to receive the COVID-19 vaccine? </w:t>
      </w:r>
    </w:p>
    <w:p w14:paraId="5BF5644E" w14:textId="55CFEA95" w:rsidR="006F19CD" w:rsidRPr="006F19CD" w:rsidRDefault="006F19CD" w:rsidP="00FD34CD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6F19CD">
        <w:rPr>
          <w:rFonts w:ascii="Times New Roman" w:hAnsi="Times New Roman" w:cs="Times New Roman"/>
          <w:i/>
          <w:iCs/>
          <w:sz w:val="24"/>
          <w:szCs w:val="24"/>
        </w:rPr>
        <w:t>Targets</w:t>
      </w:r>
      <w:r w:rsidR="00DD0022">
        <w:rPr>
          <w:rFonts w:ascii="Times New Roman" w:hAnsi="Times New Roman" w:cs="Times New Roman"/>
          <w:i/>
          <w:iCs/>
          <w:sz w:val="24"/>
          <w:szCs w:val="24"/>
        </w:rPr>
        <w:t xml:space="preserve"> (target presentation </w:t>
      </w:r>
      <w:proofErr w:type="gramStart"/>
      <w:r w:rsidR="00DD0022">
        <w:rPr>
          <w:rFonts w:ascii="Times New Roman" w:hAnsi="Times New Roman" w:cs="Times New Roman"/>
          <w:i/>
          <w:iCs/>
          <w:sz w:val="24"/>
          <w:szCs w:val="24"/>
        </w:rPr>
        <w:t>randomized—6</w:t>
      </w:r>
      <w:proofErr w:type="gramEnd"/>
      <w:r w:rsidR="00DD0022">
        <w:rPr>
          <w:rFonts w:ascii="Times New Roman" w:hAnsi="Times New Roman" w:cs="Times New Roman"/>
          <w:i/>
          <w:iCs/>
          <w:sz w:val="24"/>
          <w:szCs w:val="24"/>
        </w:rPr>
        <w:t xml:space="preserve"> of 13 targets displayed)</w:t>
      </w:r>
    </w:p>
    <w:p w14:paraId="70A0FE24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My doctor or other healthcare provider</w:t>
      </w:r>
    </w:p>
    <w:p w14:paraId="6B42A6C8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My local or state health department</w:t>
      </w:r>
    </w:p>
    <w:p w14:paraId="770542A9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Health officials from the Centers for Disease Control and Prevention (CDC)</w:t>
      </w:r>
    </w:p>
    <w:p w14:paraId="1FDB3EEA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The Surgeon General</w:t>
      </w:r>
    </w:p>
    <w:p w14:paraId="390951AD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 xml:space="preserve">Scientists and doctors from </w:t>
      </w:r>
      <w:proofErr w:type="gramStart"/>
      <w:r w:rsidRPr="00FD34CD">
        <w:rPr>
          <w:rFonts w:ascii="Times New Roman" w:hAnsi="Times New Roman" w:cs="Times New Roman"/>
          <w:sz w:val="24"/>
          <w:szCs w:val="24"/>
        </w:rPr>
        <w:t>Universities</w:t>
      </w:r>
      <w:proofErr w:type="gramEnd"/>
    </w:p>
    <w:p w14:paraId="358F3C4E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 xml:space="preserve">Dr. Anthony Fauci </w:t>
      </w:r>
    </w:p>
    <w:p w14:paraId="530949BC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My religious leader</w:t>
      </w:r>
    </w:p>
    <w:p w14:paraId="265EA37D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Somebody I know who works in healthcare</w:t>
      </w:r>
    </w:p>
    <w:p w14:paraId="17B2C55C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News commentators</w:t>
      </w:r>
    </w:p>
    <w:p w14:paraId="404A10D2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 xml:space="preserve">Mayor, governor or </w:t>
      </w:r>
      <w:proofErr w:type="gramStart"/>
      <w:r w:rsidRPr="00FD34CD">
        <w:rPr>
          <w:rFonts w:ascii="Times New Roman" w:hAnsi="Times New Roman" w:cs="Times New Roman"/>
          <w:sz w:val="24"/>
          <w:szCs w:val="24"/>
        </w:rPr>
        <w:t>other</w:t>
      </w:r>
      <w:proofErr w:type="gramEnd"/>
      <w:r w:rsidRPr="00FD34CD">
        <w:rPr>
          <w:rFonts w:ascii="Times New Roman" w:hAnsi="Times New Roman" w:cs="Times New Roman"/>
          <w:sz w:val="24"/>
          <w:szCs w:val="24"/>
        </w:rPr>
        <w:t xml:space="preserve"> elected official</w:t>
      </w:r>
    </w:p>
    <w:p w14:paraId="74741D2E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Entertainers</w:t>
      </w:r>
    </w:p>
    <w:p w14:paraId="25906633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lastRenderedPageBreak/>
        <w:t>Sports figures</w:t>
      </w:r>
    </w:p>
    <w:p w14:paraId="2FAD6900" w14:textId="2D768303" w:rsid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My family and close friends</w:t>
      </w:r>
    </w:p>
    <w:p w14:paraId="6CF8CCB6" w14:textId="1FD24BC5" w:rsidR="006F19CD" w:rsidRDefault="006F19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</w:p>
    <w:p w14:paraId="61B17C89" w14:textId="19DAF913" w:rsidR="006F19CD" w:rsidRDefault="006F19CD" w:rsidP="006F19CD">
      <w:pPr>
        <w:spacing w:after="0"/>
        <w:ind w:left="720"/>
        <w:rPr>
          <w:rFonts w:ascii="Times New Roman" w:hAnsi="Times New Roman" w:cs="Times New Roman"/>
          <w:i/>
          <w:iCs/>
          <w:sz w:val="24"/>
          <w:szCs w:val="24"/>
        </w:rPr>
      </w:pPr>
      <w:r w:rsidRPr="006F19CD">
        <w:rPr>
          <w:rFonts w:ascii="Times New Roman" w:hAnsi="Times New Roman" w:cs="Times New Roman"/>
          <w:i/>
          <w:iCs/>
          <w:sz w:val="24"/>
          <w:szCs w:val="24"/>
        </w:rPr>
        <w:t>Response option</w:t>
      </w:r>
    </w:p>
    <w:p w14:paraId="358C7BD6" w14:textId="77777777" w:rsidR="006F19CD" w:rsidRPr="006F19CD" w:rsidRDefault="006F19CD" w:rsidP="006F19CD">
      <w:pPr>
        <w:spacing w:after="0"/>
        <w:ind w:left="1440"/>
        <w:rPr>
          <w:rFonts w:ascii="Times New Roman" w:hAnsi="Times New Roman" w:cs="Times New Roman"/>
          <w:i/>
          <w:iCs/>
          <w:sz w:val="24"/>
          <w:szCs w:val="24"/>
        </w:rPr>
      </w:pPr>
    </w:p>
    <w:p w14:paraId="2AA200DD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1 - Highly distrust</w:t>
      </w:r>
    </w:p>
    <w:p w14:paraId="2407EC4A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2</w:t>
      </w:r>
    </w:p>
    <w:p w14:paraId="5F0089BB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3 - Neutral</w:t>
      </w:r>
    </w:p>
    <w:p w14:paraId="32B0A346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4</w:t>
      </w:r>
    </w:p>
    <w:p w14:paraId="3D749430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5 - Highly trust</w:t>
      </w:r>
    </w:p>
    <w:p w14:paraId="3C65D486" w14:textId="77777777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</w:p>
    <w:p w14:paraId="2996DF6A" w14:textId="77777777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Are you concerned at all about the safety of the COVID-19 vaccines?</w:t>
      </w:r>
    </w:p>
    <w:p w14:paraId="1C05AAF8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Very concerned</w:t>
      </w:r>
    </w:p>
    <w:p w14:paraId="207CAE2F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Concerned</w:t>
      </w:r>
    </w:p>
    <w:p w14:paraId="6A32FC7D" w14:textId="77777777" w:rsidR="00FD34CD" w:rsidRP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A little concerned</w:t>
      </w:r>
    </w:p>
    <w:p w14:paraId="410D4930" w14:textId="00DCBDB4" w:rsidR="00FD34CD" w:rsidRDefault="00FD34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Not at all concerned</w:t>
      </w:r>
    </w:p>
    <w:p w14:paraId="2F664622" w14:textId="77777777" w:rsidR="006F19CD" w:rsidRPr="00FD34CD" w:rsidRDefault="006F19CD" w:rsidP="006F19C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</w:p>
    <w:p w14:paraId="35BD80FE" w14:textId="76030DF7" w:rsidR="00FD34CD" w:rsidRPr="006F19CD" w:rsidRDefault="006F19CD" w:rsidP="00FD34CD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For those who did </w:t>
      </w:r>
      <w:r w:rsidRPr="006F19CD">
        <w:rPr>
          <w:rFonts w:ascii="Times New Roman" w:hAnsi="Times New Roman" w:cs="Times New Roman"/>
          <w:b/>
          <w:bCs/>
          <w:i/>
          <w:iCs/>
          <w:sz w:val="24"/>
          <w:szCs w:val="24"/>
        </w:rPr>
        <w:t>not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indicate that they were “not at all concerned”</w:t>
      </w:r>
    </w:p>
    <w:p w14:paraId="420A5FD9" w14:textId="31D8B66A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Which of the following are you most concerned about for the COVID-19 vaccine? Select up to 3.</w:t>
      </w:r>
    </w:p>
    <w:p w14:paraId="230BDDED" w14:textId="77777777" w:rsidR="00FD34CD" w:rsidRPr="00FD34CD" w:rsidRDefault="00FD34CD" w:rsidP="001C0D15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 xml:space="preserve">The COVID-19 vaccines were developed too fast </w:t>
      </w:r>
    </w:p>
    <w:p w14:paraId="194D9BA0" w14:textId="77777777" w:rsidR="00FD34CD" w:rsidRPr="00FD34CD" w:rsidRDefault="00FD34CD" w:rsidP="001C0D15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A lot of people who get the vaccine feel tired, achy and get headaches and fever the next day</w:t>
      </w:r>
    </w:p>
    <w:p w14:paraId="51580A63" w14:textId="77777777" w:rsidR="00FD34CD" w:rsidRPr="00FD34CD" w:rsidRDefault="00FD34CD" w:rsidP="001C0D15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Some people have bad allergic reactions to COVID-19 vaccines</w:t>
      </w:r>
    </w:p>
    <w:p w14:paraId="399359D2" w14:textId="77777777" w:rsidR="00FD34CD" w:rsidRPr="00FD34CD" w:rsidRDefault="00FD34CD" w:rsidP="001C0D15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I am not sure the ingredients in COVID-19 vaccines are safe</w:t>
      </w:r>
    </w:p>
    <w:p w14:paraId="64E9AFAB" w14:textId="77777777" w:rsidR="00FD34CD" w:rsidRPr="00FD34CD" w:rsidRDefault="00FD34CD" w:rsidP="001C0D15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I hear that COVID-19 vaccines might change my DNA</w:t>
      </w:r>
    </w:p>
    <w:p w14:paraId="74051FEA" w14:textId="77777777" w:rsidR="00FD34CD" w:rsidRPr="00FD34CD" w:rsidRDefault="00FD34CD" w:rsidP="001C0D15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I hear that COVID-19 vaccines might affect fertility or ability to have children</w:t>
      </w:r>
    </w:p>
    <w:p w14:paraId="03A64A53" w14:textId="77777777" w:rsidR="00FD34CD" w:rsidRPr="00FD34CD" w:rsidRDefault="00FD34CD" w:rsidP="001C0D15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I hear that they use aborted fetuses in making the COVID-19 vaccine</w:t>
      </w:r>
    </w:p>
    <w:p w14:paraId="1D7DFE70" w14:textId="77777777" w:rsidR="00FD34CD" w:rsidRPr="00FD34CD" w:rsidRDefault="00FD34CD" w:rsidP="001C0D15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I hear that COVID-19 vaccines are hurting or killing elderly people</w:t>
      </w:r>
    </w:p>
    <w:p w14:paraId="0596CF94" w14:textId="77777777" w:rsidR="00FD34CD" w:rsidRPr="00FD34CD" w:rsidRDefault="00FD34CD" w:rsidP="001C0D15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There may be side effects to COVID-19 that haven't been figured out yet</w:t>
      </w:r>
    </w:p>
    <w:p w14:paraId="05A61FC9" w14:textId="77777777" w:rsidR="00FD34CD" w:rsidRPr="00FD34CD" w:rsidRDefault="00FD34CD" w:rsidP="001C0D15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Drug companies are experimenting on people with the COVID-19 vaccine</w:t>
      </w:r>
    </w:p>
    <w:p w14:paraId="511E0C47" w14:textId="77777777" w:rsidR="00FD34CD" w:rsidRPr="00FD34CD" w:rsidRDefault="00FD34CD" w:rsidP="001C0D15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The drug companies just care about making a lot of money from COVID-19 vaccines</w:t>
      </w:r>
    </w:p>
    <w:p w14:paraId="08C9EAB8" w14:textId="77777777" w:rsidR="00FD34CD" w:rsidRPr="00FD34CD" w:rsidRDefault="00FD34CD" w:rsidP="001C0D15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Other</w:t>
      </w:r>
    </w:p>
    <w:p w14:paraId="453E500A" w14:textId="77777777" w:rsidR="00FD34CD" w:rsidRPr="00FD34CD" w:rsidRDefault="00FD34CD" w:rsidP="001C0D15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No more, continue</w:t>
      </w:r>
    </w:p>
    <w:p w14:paraId="02915625" w14:textId="71B9CA53" w:rsid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</w:p>
    <w:p w14:paraId="7F93CA09" w14:textId="3B7FD4D7" w:rsidR="006F19CD" w:rsidRPr="006F19CD" w:rsidRDefault="006F19CD" w:rsidP="00FD34CD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FD34CD">
        <w:rPr>
          <w:rFonts w:ascii="Times New Roman" w:hAnsi="Times New Roman" w:cs="Times New Roman"/>
          <w:i/>
          <w:iCs/>
          <w:sz w:val="24"/>
          <w:szCs w:val="24"/>
        </w:rPr>
        <w:t xml:space="preserve">For those who </w:t>
      </w:r>
      <w:r>
        <w:rPr>
          <w:rFonts w:ascii="Times New Roman" w:hAnsi="Times New Roman" w:cs="Times New Roman"/>
          <w:i/>
          <w:iCs/>
          <w:sz w:val="24"/>
          <w:szCs w:val="24"/>
        </w:rPr>
        <w:t>chose “other”</w:t>
      </w:r>
    </w:p>
    <w:p w14:paraId="1CA279FF" w14:textId="77777777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What other safety concerns do you have about the COVID-19 vaccine?</w:t>
      </w:r>
    </w:p>
    <w:p w14:paraId="202EFA17" w14:textId="77777777" w:rsidR="00FD34CD" w:rsidRPr="00FD34CD" w:rsidRDefault="00FD34CD" w:rsidP="006F19CD">
      <w:pPr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[</w:t>
      </w:r>
      <w:proofErr w:type="gramStart"/>
      <w:r w:rsidRPr="00FD34CD">
        <w:rPr>
          <w:rFonts w:ascii="Times New Roman" w:hAnsi="Times New Roman" w:cs="Times New Roman"/>
          <w:sz w:val="24"/>
          <w:szCs w:val="24"/>
        </w:rPr>
        <w:t>open-text</w:t>
      </w:r>
      <w:proofErr w:type="gramEnd"/>
      <w:r w:rsidRPr="00FD34CD">
        <w:rPr>
          <w:rFonts w:ascii="Times New Roman" w:hAnsi="Times New Roman" w:cs="Times New Roman"/>
          <w:sz w:val="24"/>
          <w:szCs w:val="24"/>
        </w:rPr>
        <w:t>]</w:t>
      </w:r>
    </w:p>
    <w:p w14:paraId="453D15A7" w14:textId="77777777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</w:p>
    <w:p w14:paraId="53748494" w14:textId="77777777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lastRenderedPageBreak/>
        <w:t>Has a close friend or family member been ill with COVID-19?</w:t>
      </w:r>
    </w:p>
    <w:p w14:paraId="380F0499" w14:textId="77777777" w:rsidR="00FD34CD" w:rsidRPr="00FD34CD" w:rsidRDefault="00FD34CD" w:rsidP="00C7140A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Yes</w:t>
      </w:r>
    </w:p>
    <w:p w14:paraId="61657171" w14:textId="5161B617" w:rsidR="00C7140A" w:rsidRDefault="00FD34CD" w:rsidP="00C7140A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No</w:t>
      </w:r>
    </w:p>
    <w:p w14:paraId="138FDB5F" w14:textId="77777777" w:rsidR="00C7140A" w:rsidRDefault="00C7140A" w:rsidP="00FD34CD">
      <w:pPr>
        <w:rPr>
          <w:rFonts w:ascii="Times New Roman" w:hAnsi="Times New Roman" w:cs="Times New Roman"/>
          <w:sz w:val="24"/>
          <w:szCs w:val="24"/>
        </w:rPr>
      </w:pPr>
    </w:p>
    <w:p w14:paraId="50100985" w14:textId="0B56949C" w:rsidR="00FD34CD" w:rsidRPr="00C7140A" w:rsidRDefault="00C7140A" w:rsidP="00FD34CD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FD34CD">
        <w:rPr>
          <w:rFonts w:ascii="Times New Roman" w:hAnsi="Times New Roman" w:cs="Times New Roman"/>
          <w:i/>
          <w:iCs/>
          <w:sz w:val="24"/>
          <w:szCs w:val="24"/>
        </w:rPr>
        <w:t xml:space="preserve">For those who </w:t>
      </w:r>
      <w:r>
        <w:rPr>
          <w:rFonts w:ascii="Times New Roman" w:hAnsi="Times New Roman" w:cs="Times New Roman"/>
          <w:i/>
          <w:iCs/>
          <w:sz w:val="24"/>
          <w:szCs w:val="24"/>
        </w:rPr>
        <w:t>chose “yes”</w:t>
      </w:r>
    </w:p>
    <w:p w14:paraId="124A1447" w14:textId="77777777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Of your close friends or family, what was the most severe experience?</w:t>
      </w:r>
    </w:p>
    <w:p w14:paraId="3EF89CEB" w14:textId="1AE6E532" w:rsidR="00FD34CD" w:rsidRPr="00FD34CD" w:rsidRDefault="00FD34CD" w:rsidP="00C7140A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Not hospitalized, fully</w:t>
      </w:r>
      <w:r w:rsidR="00C7140A">
        <w:rPr>
          <w:rFonts w:ascii="Times New Roman" w:hAnsi="Times New Roman" w:cs="Times New Roman"/>
          <w:sz w:val="24"/>
          <w:szCs w:val="24"/>
        </w:rPr>
        <w:t xml:space="preserve"> </w:t>
      </w:r>
      <w:r w:rsidRPr="00FD34CD">
        <w:rPr>
          <w:rFonts w:ascii="Times New Roman" w:hAnsi="Times New Roman" w:cs="Times New Roman"/>
          <w:sz w:val="24"/>
          <w:szCs w:val="24"/>
        </w:rPr>
        <w:t>recovered with no continued COVID-19 related health problems</w:t>
      </w:r>
    </w:p>
    <w:p w14:paraId="62A8B4E4" w14:textId="39A6FF76" w:rsidR="00FD34CD" w:rsidRPr="00FD34CD" w:rsidRDefault="00FD34CD" w:rsidP="00C7140A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Not hospitalized, partially recovered but with continued COVID-19 related health problems</w:t>
      </w:r>
    </w:p>
    <w:p w14:paraId="7D3080A4" w14:textId="3E0075A7" w:rsidR="00FD34CD" w:rsidRPr="00FD34CD" w:rsidRDefault="00FD34CD" w:rsidP="00C7140A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Hospitalized, fully recovered with no continued COVID-19 related health problems</w:t>
      </w:r>
    </w:p>
    <w:p w14:paraId="48C41069" w14:textId="52E49289" w:rsidR="00FD34CD" w:rsidRPr="00FD34CD" w:rsidRDefault="00FD34CD" w:rsidP="00C7140A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Hospitalized,</w:t>
      </w:r>
      <w:r w:rsidR="00C7140A">
        <w:rPr>
          <w:rFonts w:ascii="Times New Roman" w:hAnsi="Times New Roman" w:cs="Times New Roman"/>
          <w:sz w:val="24"/>
          <w:szCs w:val="24"/>
        </w:rPr>
        <w:t xml:space="preserve"> </w:t>
      </w:r>
      <w:r w:rsidRPr="00FD34CD">
        <w:rPr>
          <w:rFonts w:ascii="Times New Roman" w:hAnsi="Times New Roman" w:cs="Times New Roman"/>
          <w:sz w:val="24"/>
          <w:szCs w:val="24"/>
        </w:rPr>
        <w:t>partially recovered but with continued COVID-19 related health problems</w:t>
      </w:r>
    </w:p>
    <w:p w14:paraId="24B6574D" w14:textId="77777777" w:rsidR="00FD34CD" w:rsidRPr="00FD34CD" w:rsidRDefault="00FD34CD" w:rsidP="00C7140A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Passed away</w:t>
      </w:r>
    </w:p>
    <w:p w14:paraId="023FDF92" w14:textId="77777777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</w:p>
    <w:p w14:paraId="67709929" w14:textId="4ECE8BBA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When thinking of the people you frequently interact with, what do you think are their most common reasons for not</w:t>
      </w:r>
      <w:r w:rsidR="00C7140A">
        <w:rPr>
          <w:rFonts w:ascii="Times New Roman" w:hAnsi="Times New Roman" w:cs="Times New Roman"/>
          <w:sz w:val="24"/>
          <w:szCs w:val="24"/>
        </w:rPr>
        <w:t xml:space="preserve"> </w:t>
      </w:r>
      <w:r w:rsidRPr="00FD34CD">
        <w:rPr>
          <w:rFonts w:ascii="Times New Roman" w:hAnsi="Times New Roman" w:cs="Times New Roman"/>
          <w:sz w:val="24"/>
          <w:szCs w:val="24"/>
        </w:rPr>
        <w:t>wanting to get the vaccine? Select up to 3</w:t>
      </w:r>
    </w:p>
    <w:p w14:paraId="65B0B1C8" w14:textId="77777777" w:rsidR="00FD34CD" w:rsidRPr="00FD34CD" w:rsidRDefault="00FD34CD" w:rsidP="00C7140A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They distrust the medical system because it has mistreated people like them</w:t>
      </w:r>
    </w:p>
    <w:p w14:paraId="46A1281D" w14:textId="77777777" w:rsidR="00FD34CD" w:rsidRPr="00FD34CD" w:rsidRDefault="00FD34CD" w:rsidP="00C7140A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There were not enough people like them who were a part of the vaccine studies</w:t>
      </w:r>
    </w:p>
    <w:p w14:paraId="2F8CADF0" w14:textId="77777777" w:rsidR="00FD34CD" w:rsidRPr="00FD34CD" w:rsidRDefault="00FD34CD" w:rsidP="00C7140A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They don't think they are at risk of getting COVID-19</w:t>
      </w:r>
    </w:p>
    <w:p w14:paraId="42F99C04" w14:textId="77777777" w:rsidR="00FD34CD" w:rsidRPr="00FD34CD" w:rsidRDefault="00FD34CD" w:rsidP="00C7140A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If they got COVID-19 they don't think they would get very sick</w:t>
      </w:r>
    </w:p>
    <w:p w14:paraId="7CE31865" w14:textId="77777777" w:rsidR="00FD34CD" w:rsidRPr="00FD34CD" w:rsidRDefault="00FD34CD" w:rsidP="00C7140A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They don’t think the COVID-19 vaccines are likely to protect them from COVID-19 or the variants</w:t>
      </w:r>
    </w:p>
    <w:p w14:paraId="2F2BDDD1" w14:textId="77777777" w:rsidR="00FD34CD" w:rsidRPr="00FD34CD" w:rsidRDefault="00FD34CD" w:rsidP="00C7140A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They are worried about the safety of COVID-19 vaccines</w:t>
      </w:r>
    </w:p>
    <w:p w14:paraId="40E96FF8" w14:textId="77777777" w:rsidR="00FD34CD" w:rsidRPr="00FD34CD" w:rsidRDefault="00FD34CD" w:rsidP="00C7140A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They are worried about having to provide personal information to get the vaccine</w:t>
      </w:r>
    </w:p>
    <w:p w14:paraId="56795D27" w14:textId="77777777" w:rsidR="00FD34CD" w:rsidRPr="00FD34CD" w:rsidRDefault="00FD34CD" w:rsidP="00C7140A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It is difficult or inconvenient for them to go get the vaccine</w:t>
      </w:r>
    </w:p>
    <w:p w14:paraId="08F775C4" w14:textId="77777777" w:rsidR="00FD34CD" w:rsidRPr="00FD34CD" w:rsidRDefault="00FD34CD" w:rsidP="00C7140A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They have health conditions that may put them at increased risk for COVID-19 vaccine side effects</w:t>
      </w:r>
    </w:p>
    <w:p w14:paraId="186D9674" w14:textId="77777777" w:rsidR="00FD34CD" w:rsidRPr="00FD34CD" w:rsidRDefault="00FD34CD" w:rsidP="00C7140A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They are waiting for herd immunity (enough people gain immunity that they are not exposed)</w:t>
      </w:r>
    </w:p>
    <w:p w14:paraId="3F31A719" w14:textId="77777777" w:rsidR="00FD34CD" w:rsidRPr="00FD34CD" w:rsidRDefault="00FD34CD" w:rsidP="00C7140A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They prefer natural immunity by recovering from COVID-19 themselves</w:t>
      </w:r>
    </w:p>
    <w:p w14:paraId="6EE44471" w14:textId="77777777" w:rsidR="00FD34CD" w:rsidRPr="00FD34CD" w:rsidRDefault="00FD34CD" w:rsidP="00C7140A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It is against their religious beliefs</w:t>
      </w:r>
    </w:p>
    <w:p w14:paraId="4622A580" w14:textId="77777777" w:rsidR="00FD34CD" w:rsidRPr="00FD34CD" w:rsidRDefault="00FD34CD" w:rsidP="00C7140A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Other reason</w:t>
      </w:r>
    </w:p>
    <w:p w14:paraId="3A34027B" w14:textId="77777777" w:rsidR="00FD34CD" w:rsidRPr="00FD34CD" w:rsidRDefault="00FD34CD" w:rsidP="00C7140A">
      <w:pPr>
        <w:spacing w:after="0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 xml:space="preserve">No </w:t>
      </w:r>
      <w:proofErr w:type="gramStart"/>
      <w:r w:rsidRPr="00FD34CD">
        <w:rPr>
          <w:rFonts w:ascii="Times New Roman" w:hAnsi="Times New Roman" w:cs="Times New Roman"/>
          <w:sz w:val="24"/>
          <w:szCs w:val="24"/>
        </w:rPr>
        <w:t>more</w:t>
      </w:r>
      <w:proofErr w:type="gramEnd"/>
      <w:r w:rsidRPr="00FD34CD">
        <w:rPr>
          <w:rFonts w:ascii="Times New Roman" w:hAnsi="Times New Roman" w:cs="Times New Roman"/>
          <w:sz w:val="24"/>
          <w:szCs w:val="24"/>
        </w:rPr>
        <w:t xml:space="preserve"> continue</w:t>
      </w:r>
    </w:p>
    <w:p w14:paraId="7850007F" w14:textId="0A481ABC" w:rsid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</w:p>
    <w:p w14:paraId="0B366376" w14:textId="1F886DE1" w:rsidR="00C7140A" w:rsidRPr="00C7140A" w:rsidRDefault="00C7140A" w:rsidP="00FD34CD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FD34CD">
        <w:rPr>
          <w:rFonts w:ascii="Times New Roman" w:hAnsi="Times New Roman" w:cs="Times New Roman"/>
          <w:i/>
          <w:iCs/>
          <w:sz w:val="24"/>
          <w:szCs w:val="24"/>
        </w:rPr>
        <w:t xml:space="preserve">For those who </w:t>
      </w:r>
      <w:r>
        <w:rPr>
          <w:rFonts w:ascii="Times New Roman" w:hAnsi="Times New Roman" w:cs="Times New Roman"/>
          <w:i/>
          <w:iCs/>
          <w:sz w:val="24"/>
          <w:szCs w:val="24"/>
        </w:rPr>
        <w:t>chose “other reason”</w:t>
      </w:r>
    </w:p>
    <w:p w14:paraId="303003D8" w14:textId="4F49271A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Why else do you think the people you interact with do</w:t>
      </w:r>
      <w:r w:rsidR="00614821" w:rsidRPr="00FD34CD">
        <w:rPr>
          <w:rFonts w:ascii="Times New Roman" w:hAnsi="Times New Roman" w:cs="Times New Roman"/>
          <w:sz w:val="24"/>
          <w:szCs w:val="24"/>
        </w:rPr>
        <w:t xml:space="preserve"> </w:t>
      </w:r>
      <w:r w:rsidRPr="00FD34CD">
        <w:rPr>
          <w:rFonts w:ascii="Times New Roman" w:hAnsi="Times New Roman" w:cs="Times New Roman"/>
          <w:sz w:val="24"/>
          <w:szCs w:val="24"/>
        </w:rPr>
        <w:t>not want to get the vaccine?</w:t>
      </w:r>
    </w:p>
    <w:p w14:paraId="3D104B1D" w14:textId="77777777" w:rsidR="00FD34CD" w:rsidRPr="00FD34CD" w:rsidRDefault="00FD34CD" w:rsidP="00C7140A">
      <w:pPr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[open text box]</w:t>
      </w:r>
    </w:p>
    <w:p w14:paraId="351E629D" w14:textId="77777777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</w:p>
    <w:p w14:paraId="69B9FB06" w14:textId="77777777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lastRenderedPageBreak/>
        <w:t>How important do you think a COVID-19 vaccine is to stop the spread of infection in the US?</w:t>
      </w:r>
    </w:p>
    <w:p w14:paraId="1EDFF4CA" w14:textId="77777777" w:rsidR="00FD34CD" w:rsidRPr="00FD34CD" w:rsidRDefault="00FD34CD" w:rsidP="00C7140A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Very important</w:t>
      </w:r>
    </w:p>
    <w:p w14:paraId="10BEBA89" w14:textId="77777777" w:rsidR="00FD34CD" w:rsidRPr="00FD34CD" w:rsidRDefault="00FD34CD" w:rsidP="00C7140A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Important</w:t>
      </w:r>
    </w:p>
    <w:p w14:paraId="0006C263" w14:textId="77777777" w:rsidR="00FD34CD" w:rsidRPr="00FD34CD" w:rsidRDefault="00FD34CD" w:rsidP="00C7140A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Unimportant</w:t>
      </w:r>
    </w:p>
    <w:p w14:paraId="1E5BEE50" w14:textId="77777777" w:rsidR="00FD34CD" w:rsidRPr="00FD34CD" w:rsidRDefault="00FD34CD" w:rsidP="00C7140A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Very unimportant</w:t>
      </w:r>
    </w:p>
    <w:p w14:paraId="47D23C32" w14:textId="77777777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</w:p>
    <w:p w14:paraId="675C1610" w14:textId="77777777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How likely are you to discuss the COVID-19 vaccine with your healthcare provider?</w:t>
      </w:r>
    </w:p>
    <w:p w14:paraId="52C76417" w14:textId="77777777" w:rsidR="00FD34CD" w:rsidRPr="00FD34CD" w:rsidRDefault="00FD34CD" w:rsidP="007C6E2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Very likely</w:t>
      </w:r>
    </w:p>
    <w:p w14:paraId="46579EFF" w14:textId="77777777" w:rsidR="00FD34CD" w:rsidRPr="00FD34CD" w:rsidRDefault="00FD34CD" w:rsidP="007C6E2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Likely</w:t>
      </w:r>
    </w:p>
    <w:p w14:paraId="2A7B71E8" w14:textId="77777777" w:rsidR="00FD34CD" w:rsidRPr="00FD34CD" w:rsidRDefault="00FD34CD" w:rsidP="007C6E2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Unlikely</w:t>
      </w:r>
    </w:p>
    <w:p w14:paraId="5CCD9FE1" w14:textId="77777777" w:rsidR="00FD34CD" w:rsidRPr="00FD34CD" w:rsidRDefault="00FD34CD" w:rsidP="007C6E2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Very unlikely</w:t>
      </w:r>
    </w:p>
    <w:p w14:paraId="577B6955" w14:textId="77777777" w:rsidR="00FD34CD" w:rsidRPr="00FD34CD" w:rsidRDefault="00FD34CD" w:rsidP="007C6E2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During COVID-19 I have no access to my healthcare provider</w:t>
      </w:r>
    </w:p>
    <w:p w14:paraId="3484BF9D" w14:textId="77777777" w:rsidR="00FD34CD" w:rsidRPr="00FD34CD" w:rsidRDefault="00FD34CD" w:rsidP="007C6E2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I don't have a regular healthcare provider</w:t>
      </w:r>
    </w:p>
    <w:p w14:paraId="63B7CCCA" w14:textId="77777777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</w:p>
    <w:p w14:paraId="1D384AA9" w14:textId="77777777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If you become infected with COVID-19, how severe do you think the infection will be?</w:t>
      </w:r>
    </w:p>
    <w:p w14:paraId="1394F0BE" w14:textId="77777777" w:rsidR="00FD34CD" w:rsidRPr="00FD34CD" w:rsidRDefault="00FD34CD" w:rsidP="007C6E2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Very severe – may cause death</w:t>
      </w:r>
    </w:p>
    <w:p w14:paraId="53E4571A" w14:textId="77777777" w:rsidR="00FD34CD" w:rsidRPr="00FD34CD" w:rsidRDefault="00FD34CD" w:rsidP="007C6E2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Somewhat severe – may cause hospitalization</w:t>
      </w:r>
    </w:p>
    <w:p w14:paraId="79EE757B" w14:textId="77777777" w:rsidR="00FD34CD" w:rsidRPr="00FD34CD" w:rsidRDefault="00FD34CD" w:rsidP="007C6E2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Not very severe – may cause a few days or week of being in bed at home</w:t>
      </w:r>
    </w:p>
    <w:p w14:paraId="4C1DE53F" w14:textId="77777777" w:rsidR="00FD34CD" w:rsidRPr="00FD34CD" w:rsidRDefault="00FD34CD" w:rsidP="007C6E2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Mild – able to still carry-on activities while at home</w:t>
      </w:r>
    </w:p>
    <w:p w14:paraId="31F07B94" w14:textId="77777777" w:rsidR="00FD34CD" w:rsidRPr="00FD34CD" w:rsidRDefault="00FD34CD" w:rsidP="007C6E2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I will not get sick at all</w:t>
      </w:r>
    </w:p>
    <w:p w14:paraId="71C1A080" w14:textId="5DCE0BEB" w:rsid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</w:p>
    <w:p w14:paraId="44AC2138" w14:textId="1831E524" w:rsidR="00697AB5" w:rsidRPr="00697AB5" w:rsidRDefault="00697AB5" w:rsidP="00FD34CD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For those who did indicated that their reaction would be “very severe” or “somewhat severe”</w:t>
      </w:r>
    </w:p>
    <w:p w14:paraId="2C373022" w14:textId="77777777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Why do you believe your infection would be severe? Select any that apply</w:t>
      </w:r>
    </w:p>
    <w:p w14:paraId="5C3E55E7" w14:textId="77777777" w:rsidR="00FD34CD" w:rsidRPr="00FD34CD" w:rsidRDefault="00FD34CD" w:rsidP="00697AB5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I have a medical condition</w:t>
      </w:r>
    </w:p>
    <w:p w14:paraId="5E7258AE" w14:textId="77777777" w:rsidR="00FD34CD" w:rsidRPr="00FD34CD" w:rsidRDefault="00FD34CD" w:rsidP="00697AB5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I have difficulty accessing health care or treatment</w:t>
      </w:r>
    </w:p>
    <w:p w14:paraId="63C0FC47" w14:textId="77777777" w:rsidR="00FD34CD" w:rsidRPr="00FD34CD" w:rsidRDefault="00FD34CD" w:rsidP="00697AB5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From what I see in the news about COVID-19</w:t>
      </w:r>
    </w:p>
    <w:p w14:paraId="7D9B0D4D" w14:textId="77777777" w:rsidR="00FD34CD" w:rsidRPr="00FD34CD" w:rsidRDefault="00FD34CD" w:rsidP="00697AB5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I know people who have had COVID-19 and they were very sick</w:t>
      </w:r>
    </w:p>
    <w:p w14:paraId="405A3730" w14:textId="77777777" w:rsidR="00FD34CD" w:rsidRPr="00FD34CD" w:rsidRDefault="00FD34CD" w:rsidP="00697AB5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My age</w:t>
      </w:r>
    </w:p>
    <w:p w14:paraId="6003FBC9" w14:textId="77777777" w:rsidR="00FD34CD" w:rsidRPr="00FD34CD" w:rsidRDefault="00FD34CD" w:rsidP="00697AB5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 xml:space="preserve">Other </w:t>
      </w:r>
    </w:p>
    <w:p w14:paraId="13DF3593" w14:textId="77777777" w:rsidR="00FD34CD" w:rsidRPr="00FD34CD" w:rsidRDefault="00FD34CD" w:rsidP="00697AB5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No more, continue</w:t>
      </w:r>
    </w:p>
    <w:p w14:paraId="6F165435" w14:textId="77777777" w:rsidR="00697AB5" w:rsidRDefault="00697AB5" w:rsidP="00FD34CD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7516FCED" w14:textId="71DE0FF0" w:rsidR="00FD34CD" w:rsidRPr="00697AB5" w:rsidRDefault="00697AB5" w:rsidP="00FD34CD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For those who chose “other”</w:t>
      </w:r>
    </w:p>
    <w:p w14:paraId="0DF1F69A" w14:textId="77777777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What other reason makes you believe your infection would be severe?</w:t>
      </w:r>
    </w:p>
    <w:p w14:paraId="168E3802" w14:textId="77777777" w:rsidR="00FD34CD" w:rsidRPr="00FD34CD" w:rsidRDefault="00FD34CD" w:rsidP="00697AB5">
      <w:pPr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[</w:t>
      </w:r>
      <w:proofErr w:type="gramStart"/>
      <w:r w:rsidRPr="00FD34CD">
        <w:rPr>
          <w:rFonts w:ascii="Times New Roman" w:hAnsi="Times New Roman" w:cs="Times New Roman"/>
          <w:sz w:val="24"/>
          <w:szCs w:val="24"/>
        </w:rPr>
        <w:t>open-text</w:t>
      </w:r>
      <w:proofErr w:type="gramEnd"/>
      <w:r w:rsidRPr="00FD34CD">
        <w:rPr>
          <w:rFonts w:ascii="Times New Roman" w:hAnsi="Times New Roman" w:cs="Times New Roman"/>
          <w:sz w:val="24"/>
          <w:szCs w:val="24"/>
        </w:rPr>
        <w:t>]</w:t>
      </w:r>
    </w:p>
    <w:p w14:paraId="225FDB4D" w14:textId="77777777" w:rsidR="00337C88" w:rsidRDefault="00337C88" w:rsidP="00337C88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3B84045" w14:textId="77777777" w:rsidR="00337C88" w:rsidRDefault="00337C88" w:rsidP="00337C88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144474E" w14:textId="41F74048" w:rsidR="00337C88" w:rsidRPr="00FD34CD" w:rsidRDefault="00337C88" w:rsidP="00337C88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>For those who did indicated that their reaction would be “not very severe,” “mild,” or that they would “not get sick at all” (question wording specific to severity response)</w:t>
      </w:r>
    </w:p>
    <w:p w14:paraId="58DB3F8E" w14:textId="77777777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Why do you think the infection would be mild or not very severe? Select any that apply</w:t>
      </w:r>
    </w:p>
    <w:p w14:paraId="6E2208FE" w14:textId="77777777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Why do you think you will not get sick at all? Select any that apply</w:t>
      </w:r>
    </w:p>
    <w:p w14:paraId="2ABFF362" w14:textId="77777777" w:rsidR="00FD34CD" w:rsidRPr="00FD34CD" w:rsidRDefault="00FD34CD" w:rsidP="00337C88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I am a healthy person</w:t>
      </w:r>
    </w:p>
    <w:p w14:paraId="20E8BADD" w14:textId="77777777" w:rsidR="00FD34CD" w:rsidRPr="00FD34CD" w:rsidRDefault="00FD34CD" w:rsidP="00337C88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I have easy access to quality healthcare</w:t>
      </w:r>
    </w:p>
    <w:p w14:paraId="1B5575F9" w14:textId="77777777" w:rsidR="00FD34CD" w:rsidRPr="00FD34CD" w:rsidRDefault="00FD34CD" w:rsidP="00337C88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I think the COVID-19 pandemic is blown out of proportion</w:t>
      </w:r>
    </w:p>
    <w:p w14:paraId="389B8216" w14:textId="77777777" w:rsidR="00FD34CD" w:rsidRPr="00FD34CD" w:rsidRDefault="00FD34CD" w:rsidP="00337C88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I know people who have had COVID-19 and they were not very sick</w:t>
      </w:r>
    </w:p>
    <w:p w14:paraId="40DA5B69" w14:textId="77777777" w:rsidR="00FD34CD" w:rsidRPr="00FD34CD" w:rsidRDefault="00FD34CD" w:rsidP="00337C88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My age</w:t>
      </w:r>
    </w:p>
    <w:p w14:paraId="13F1A7AF" w14:textId="77777777" w:rsidR="00FD34CD" w:rsidRPr="00FD34CD" w:rsidRDefault="00FD34CD" w:rsidP="00337C88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Other</w:t>
      </w:r>
    </w:p>
    <w:p w14:paraId="38BAA490" w14:textId="77777777" w:rsidR="00FD34CD" w:rsidRPr="00FD34CD" w:rsidRDefault="00FD34CD" w:rsidP="00337C88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No more, continue</w:t>
      </w:r>
    </w:p>
    <w:p w14:paraId="1399F465" w14:textId="77777777" w:rsidR="00337C88" w:rsidRDefault="00337C88" w:rsidP="00337C88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B4806CB" w14:textId="059E6AD4" w:rsidR="00FD34CD" w:rsidRPr="00337C88" w:rsidRDefault="00337C88" w:rsidP="00FD34CD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For those who chose “other”</w:t>
      </w:r>
    </w:p>
    <w:p w14:paraId="45399BD2" w14:textId="77777777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What other reason?</w:t>
      </w:r>
    </w:p>
    <w:p w14:paraId="4E1BADB7" w14:textId="77777777" w:rsidR="00FD34CD" w:rsidRPr="00FD34CD" w:rsidRDefault="00FD34CD" w:rsidP="00337C88">
      <w:pPr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[</w:t>
      </w:r>
      <w:proofErr w:type="gramStart"/>
      <w:r w:rsidRPr="00FD34CD">
        <w:rPr>
          <w:rFonts w:ascii="Times New Roman" w:hAnsi="Times New Roman" w:cs="Times New Roman"/>
          <w:sz w:val="24"/>
          <w:szCs w:val="24"/>
        </w:rPr>
        <w:t>open-text</w:t>
      </w:r>
      <w:proofErr w:type="gramEnd"/>
      <w:r w:rsidRPr="00FD34CD">
        <w:rPr>
          <w:rFonts w:ascii="Times New Roman" w:hAnsi="Times New Roman" w:cs="Times New Roman"/>
          <w:sz w:val="24"/>
          <w:szCs w:val="24"/>
        </w:rPr>
        <w:t>]</w:t>
      </w:r>
    </w:p>
    <w:p w14:paraId="4A4FEA6A" w14:textId="77777777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</w:p>
    <w:p w14:paraId="76E0CB4E" w14:textId="77777777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Which of the statements below most applies to you?</w:t>
      </w:r>
    </w:p>
    <w:p w14:paraId="28E477A2" w14:textId="77777777" w:rsidR="00FD34CD" w:rsidRPr="00FD34CD" w:rsidRDefault="00FD34CD" w:rsidP="007E3D62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I came here from another country</w:t>
      </w:r>
    </w:p>
    <w:p w14:paraId="5FCE44E9" w14:textId="77777777" w:rsidR="00FD34CD" w:rsidRPr="00FD34CD" w:rsidRDefault="00FD34CD" w:rsidP="007E3D62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At least one of my parents came here from another country</w:t>
      </w:r>
    </w:p>
    <w:p w14:paraId="07368E4B" w14:textId="77777777" w:rsidR="00FD34CD" w:rsidRPr="00FD34CD" w:rsidRDefault="00FD34CD" w:rsidP="007E3D62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At least one of my grandparents came here from another country</w:t>
      </w:r>
    </w:p>
    <w:p w14:paraId="52FD7916" w14:textId="77777777" w:rsidR="00FD34CD" w:rsidRPr="00FD34CD" w:rsidRDefault="00FD34CD" w:rsidP="007E3D62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None of the above apply</w:t>
      </w:r>
    </w:p>
    <w:p w14:paraId="611B106A" w14:textId="77777777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</w:p>
    <w:p w14:paraId="6651A106" w14:textId="77777777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Which religious faith do you most strongly identify with?</w:t>
      </w:r>
    </w:p>
    <w:p w14:paraId="649B604F" w14:textId="77777777" w:rsidR="00FD34CD" w:rsidRPr="00FD34CD" w:rsidRDefault="00FD34CD" w:rsidP="007E3D62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Buddhism</w:t>
      </w:r>
    </w:p>
    <w:p w14:paraId="37CA9D94" w14:textId="77777777" w:rsidR="00FD34CD" w:rsidRPr="00FD34CD" w:rsidRDefault="00FD34CD" w:rsidP="007E3D62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Christianity</w:t>
      </w:r>
    </w:p>
    <w:p w14:paraId="730BF94D" w14:textId="77777777" w:rsidR="00FD34CD" w:rsidRPr="00FD34CD" w:rsidRDefault="00FD34CD" w:rsidP="007E3D62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Hinduism</w:t>
      </w:r>
    </w:p>
    <w:p w14:paraId="2D67E434" w14:textId="77777777" w:rsidR="00FD34CD" w:rsidRPr="00FD34CD" w:rsidRDefault="00FD34CD" w:rsidP="007E3D62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Islam</w:t>
      </w:r>
    </w:p>
    <w:p w14:paraId="05AA61A8" w14:textId="77777777" w:rsidR="00FD34CD" w:rsidRPr="00FD34CD" w:rsidRDefault="00FD34CD" w:rsidP="007E3D62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Judaism</w:t>
      </w:r>
    </w:p>
    <w:p w14:paraId="7471176F" w14:textId="77777777" w:rsidR="00FD34CD" w:rsidRPr="00FD34CD" w:rsidRDefault="00FD34CD" w:rsidP="007E3D62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Other</w:t>
      </w:r>
    </w:p>
    <w:p w14:paraId="319D0060" w14:textId="77777777" w:rsidR="00FD34CD" w:rsidRPr="00FD34CD" w:rsidRDefault="00FD34CD" w:rsidP="007E3D62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No religion</w:t>
      </w:r>
    </w:p>
    <w:p w14:paraId="6F2430DF" w14:textId="77777777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</w:p>
    <w:p w14:paraId="5A73DE96" w14:textId="77777777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How would you describe the area in which you live?</w:t>
      </w:r>
    </w:p>
    <w:p w14:paraId="2A2EF8D6" w14:textId="77777777" w:rsidR="00FD34CD" w:rsidRPr="00FD34CD" w:rsidRDefault="00FD34CD" w:rsidP="007E3D62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Large city</w:t>
      </w:r>
    </w:p>
    <w:p w14:paraId="670CE323" w14:textId="77777777" w:rsidR="00FD34CD" w:rsidRPr="00FD34CD" w:rsidRDefault="00FD34CD" w:rsidP="007E3D62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Suburb</w:t>
      </w:r>
    </w:p>
    <w:p w14:paraId="747294CC" w14:textId="77777777" w:rsidR="00FD34CD" w:rsidRPr="00FD34CD" w:rsidRDefault="00FD34CD" w:rsidP="007E3D62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 xml:space="preserve">Town / village </w:t>
      </w:r>
    </w:p>
    <w:p w14:paraId="6AC34334" w14:textId="77777777" w:rsidR="00FD34CD" w:rsidRPr="00FD34CD" w:rsidRDefault="00FD34CD" w:rsidP="007E3D62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 xml:space="preserve">Rural area / farm </w:t>
      </w:r>
    </w:p>
    <w:p w14:paraId="7D78E790" w14:textId="77777777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lastRenderedPageBreak/>
        <w:t xml:space="preserve">What is the highest level of education you have completed? </w:t>
      </w:r>
    </w:p>
    <w:p w14:paraId="22588776" w14:textId="77777777" w:rsidR="00FD34CD" w:rsidRPr="00FD34CD" w:rsidRDefault="00FD34CD" w:rsidP="007E3D62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High School degree or less</w:t>
      </w:r>
    </w:p>
    <w:p w14:paraId="39516EFE" w14:textId="77777777" w:rsidR="00FD34CD" w:rsidRPr="00FD34CD" w:rsidRDefault="00FD34CD" w:rsidP="007E3D62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Technical or vocational training</w:t>
      </w:r>
    </w:p>
    <w:p w14:paraId="041BD7CD" w14:textId="77777777" w:rsidR="00FD34CD" w:rsidRPr="00FD34CD" w:rsidRDefault="00FD34CD" w:rsidP="007E3D62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College Degree</w:t>
      </w:r>
    </w:p>
    <w:p w14:paraId="3B327890" w14:textId="77777777" w:rsidR="00FD34CD" w:rsidRPr="00FD34CD" w:rsidRDefault="00FD34CD" w:rsidP="007E3D62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D34CD">
        <w:rPr>
          <w:rFonts w:ascii="Times New Roman" w:hAnsi="Times New Roman" w:cs="Times New Roman"/>
          <w:sz w:val="24"/>
          <w:szCs w:val="24"/>
        </w:rPr>
        <w:t>Masters</w:t>
      </w:r>
      <w:proofErr w:type="spellEnd"/>
      <w:proofErr w:type="gramEnd"/>
      <w:r w:rsidRPr="00FD34CD">
        <w:rPr>
          <w:rFonts w:ascii="Times New Roman" w:hAnsi="Times New Roman" w:cs="Times New Roman"/>
          <w:sz w:val="24"/>
          <w:szCs w:val="24"/>
        </w:rPr>
        <w:t xml:space="preserve"> degree or higher</w:t>
      </w:r>
    </w:p>
    <w:p w14:paraId="1A4802C8" w14:textId="77777777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</w:p>
    <w:p w14:paraId="579F7DA9" w14:textId="77777777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Approximately how much is your annual household income? (Before taxes)</w:t>
      </w:r>
    </w:p>
    <w:p w14:paraId="1CA48F6B" w14:textId="77777777" w:rsidR="00FD34CD" w:rsidRPr="00FD34CD" w:rsidRDefault="00FD34CD" w:rsidP="007E3D62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Under $20,000</w:t>
      </w:r>
    </w:p>
    <w:p w14:paraId="701EB93C" w14:textId="77777777" w:rsidR="00FD34CD" w:rsidRPr="00FD34CD" w:rsidRDefault="00FD34CD" w:rsidP="007E3D62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$20,000 - $50,000</w:t>
      </w:r>
    </w:p>
    <w:p w14:paraId="65B529EE" w14:textId="77777777" w:rsidR="00FD34CD" w:rsidRPr="00FD34CD" w:rsidRDefault="00FD34CD" w:rsidP="007E3D62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$50,001 - $75,000</w:t>
      </w:r>
    </w:p>
    <w:p w14:paraId="72168878" w14:textId="77777777" w:rsidR="00FD34CD" w:rsidRPr="00FD34CD" w:rsidRDefault="00FD34CD" w:rsidP="007E3D62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$75,001 - $125,000</w:t>
      </w:r>
    </w:p>
    <w:p w14:paraId="657E4AD8" w14:textId="77777777" w:rsidR="00FD34CD" w:rsidRPr="00FD34CD" w:rsidRDefault="00FD34CD" w:rsidP="007E3D62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$125,001 - $250,000</w:t>
      </w:r>
    </w:p>
    <w:p w14:paraId="390A25FF" w14:textId="77777777" w:rsidR="00FD34CD" w:rsidRPr="00FD34CD" w:rsidRDefault="00FD34CD" w:rsidP="007E3D62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Over $250,000</w:t>
      </w:r>
    </w:p>
    <w:p w14:paraId="55608632" w14:textId="77777777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</w:p>
    <w:p w14:paraId="73090ED8" w14:textId="77777777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In general, do you think of yourself politically as…</w:t>
      </w:r>
    </w:p>
    <w:p w14:paraId="3D8B56C6" w14:textId="77777777" w:rsidR="00FD34CD" w:rsidRPr="00FD34CD" w:rsidRDefault="00FD34CD" w:rsidP="007E3D62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Democrat</w:t>
      </w:r>
    </w:p>
    <w:p w14:paraId="258CCFC2" w14:textId="77777777" w:rsidR="00FD34CD" w:rsidRPr="00FD34CD" w:rsidRDefault="00FD34CD" w:rsidP="007E3D62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Independent</w:t>
      </w:r>
    </w:p>
    <w:p w14:paraId="260B198C" w14:textId="77777777" w:rsidR="00FD34CD" w:rsidRPr="00FD34CD" w:rsidRDefault="00FD34CD" w:rsidP="007E3D62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FD34CD">
        <w:rPr>
          <w:rFonts w:ascii="Times New Roman" w:hAnsi="Times New Roman" w:cs="Times New Roman"/>
          <w:sz w:val="24"/>
          <w:szCs w:val="24"/>
        </w:rPr>
        <w:t>Republican</w:t>
      </w:r>
    </w:p>
    <w:p w14:paraId="12DFE20F" w14:textId="77777777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</w:p>
    <w:p w14:paraId="31F016E4" w14:textId="77777777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</w:p>
    <w:p w14:paraId="1B087A53" w14:textId="77777777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</w:p>
    <w:p w14:paraId="2F497867" w14:textId="77777777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</w:p>
    <w:p w14:paraId="309CCE60" w14:textId="77777777" w:rsidR="00FD34CD" w:rsidRPr="00FD34CD" w:rsidRDefault="00FD34CD" w:rsidP="00FD34CD">
      <w:pPr>
        <w:rPr>
          <w:rFonts w:ascii="Times New Roman" w:hAnsi="Times New Roman" w:cs="Times New Roman"/>
          <w:sz w:val="24"/>
          <w:szCs w:val="24"/>
        </w:rPr>
      </w:pPr>
    </w:p>
    <w:p w14:paraId="28C2A9C4" w14:textId="77777777" w:rsidR="0002231A" w:rsidRPr="00FD34CD" w:rsidRDefault="00614821">
      <w:pPr>
        <w:rPr>
          <w:rFonts w:ascii="Times New Roman" w:hAnsi="Times New Roman" w:cs="Times New Roman"/>
          <w:sz w:val="24"/>
          <w:szCs w:val="24"/>
        </w:rPr>
      </w:pPr>
    </w:p>
    <w:sectPr w:rsidR="0002231A" w:rsidRPr="00FD34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4CD"/>
    <w:rsid w:val="00153B76"/>
    <w:rsid w:val="001C0D15"/>
    <w:rsid w:val="00337C88"/>
    <w:rsid w:val="004E2428"/>
    <w:rsid w:val="005F4BD6"/>
    <w:rsid w:val="00614821"/>
    <w:rsid w:val="00697AB5"/>
    <w:rsid w:val="006F19CD"/>
    <w:rsid w:val="007C1993"/>
    <w:rsid w:val="007C6E2F"/>
    <w:rsid w:val="007E3D62"/>
    <w:rsid w:val="00A87806"/>
    <w:rsid w:val="00C7140A"/>
    <w:rsid w:val="00DD0022"/>
    <w:rsid w:val="00FD3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273DC"/>
  <w15:chartTrackingRefBased/>
  <w15:docId w15:val="{B25C56D2-DC45-444A-BCEC-3F33AEBF8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78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IWIHeading">
    <w:name w:val="RIWI Heading"/>
    <w:basedOn w:val="Heading1"/>
    <w:next w:val="Heading1"/>
    <w:link w:val="RIWIHeadingChar"/>
    <w:qFormat/>
    <w:rsid w:val="00A87806"/>
    <w:rPr>
      <w:rFonts w:ascii="Segoe UI" w:hAnsi="Segoe UI" w:cs="Segoe UI"/>
      <w:b/>
      <w:bCs/>
      <w:color w:val="auto"/>
      <w:sz w:val="24"/>
      <w:szCs w:val="24"/>
    </w:rPr>
  </w:style>
  <w:style w:type="character" w:customStyle="1" w:styleId="RIWIHeadingChar">
    <w:name w:val="RIWI Heading Char"/>
    <w:basedOn w:val="DefaultParagraphFont"/>
    <w:link w:val="RIWIHeading"/>
    <w:rsid w:val="00A87806"/>
    <w:rPr>
      <w:rFonts w:ascii="Segoe UI" w:eastAsiaTheme="majorEastAsia" w:hAnsi="Segoe UI" w:cs="Segoe UI"/>
      <w:b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878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02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8</Pages>
  <Words>1426</Words>
  <Characters>8134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ki Sargent</dc:creator>
  <cp:keywords/>
  <dc:description/>
  <cp:lastModifiedBy>Rikki Sargent</cp:lastModifiedBy>
  <cp:revision>10</cp:revision>
  <dcterms:created xsi:type="dcterms:W3CDTF">2021-07-28T12:17:00Z</dcterms:created>
  <dcterms:modified xsi:type="dcterms:W3CDTF">2021-07-28T13:51:00Z</dcterms:modified>
</cp:coreProperties>
</file>